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C72399" w14:textId="77777777" w:rsidR="0004241F" w:rsidRPr="004801F4" w:rsidRDefault="004D1A2F">
      <w:pPr>
        <w:rPr>
          <w:rFonts w:asciiTheme="minorHAnsi" w:hAnsiTheme="minorHAnsi" w:cstheme="minorHAnsi"/>
          <w:sz w:val="22"/>
        </w:rPr>
      </w:pPr>
      <w:r w:rsidRPr="004801F4">
        <w:rPr>
          <w:rFonts w:asciiTheme="minorHAnsi" w:hAnsiTheme="minorHAnsi" w:cstheme="minorHAnsi"/>
          <w:sz w:val="22"/>
        </w:rPr>
        <w:t>Supplementary File 1: PRISMA Checklist</w:t>
      </w:r>
    </w:p>
    <w:p w14:paraId="1DAD6C5E" w14:textId="77777777" w:rsidR="004D1A2F" w:rsidRDefault="004D1A2F"/>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D1A2F" w:rsidRPr="004C1685" w14:paraId="70F45289" w14:textId="77777777" w:rsidTr="00FF659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230613" w14:textId="77777777" w:rsidR="004D1A2F" w:rsidRPr="00930A31" w:rsidRDefault="004D1A2F" w:rsidP="00FF659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ACDC05" w14:textId="77777777" w:rsidR="004D1A2F" w:rsidRPr="00930A31" w:rsidRDefault="004D1A2F" w:rsidP="00FF659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8192D8" w14:textId="77777777" w:rsidR="004D1A2F" w:rsidRPr="00930A31" w:rsidRDefault="004D1A2F" w:rsidP="00FF659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EB38F2" w14:textId="77777777" w:rsidR="004D1A2F" w:rsidRPr="00930A31" w:rsidRDefault="004D1A2F" w:rsidP="00FF659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D1A2F" w:rsidRPr="004C1685" w14:paraId="12EA1113" w14:textId="77777777" w:rsidTr="00FF65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0F3B91" w14:textId="77777777" w:rsidR="004D1A2F" w:rsidRPr="00930A31" w:rsidRDefault="004D1A2F" w:rsidP="00FF659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6D15CD" w14:textId="77777777" w:rsidR="004D1A2F" w:rsidRPr="00930A31" w:rsidRDefault="004D1A2F" w:rsidP="00FF6591">
            <w:pPr>
              <w:pStyle w:val="Default"/>
              <w:jc w:val="right"/>
              <w:rPr>
                <w:rFonts w:ascii="Arial" w:hAnsi="Arial" w:cs="Arial"/>
                <w:color w:val="auto"/>
                <w:sz w:val="18"/>
                <w:szCs w:val="18"/>
              </w:rPr>
            </w:pPr>
          </w:p>
        </w:tc>
      </w:tr>
      <w:tr w:rsidR="004D1A2F" w:rsidRPr="004C1685" w14:paraId="4FAEC5D3" w14:textId="77777777" w:rsidTr="00FF6591">
        <w:trPr>
          <w:trHeight w:val="48"/>
        </w:trPr>
        <w:tc>
          <w:tcPr>
            <w:tcW w:w="1668" w:type="dxa"/>
            <w:tcBorders>
              <w:top w:val="single" w:sz="5" w:space="0" w:color="000000"/>
              <w:left w:val="single" w:sz="5" w:space="0" w:color="000000"/>
              <w:bottom w:val="double" w:sz="2" w:space="0" w:color="FFFFCC"/>
              <w:right w:val="single" w:sz="5" w:space="0" w:color="000000"/>
            </w:tcBorders>
          </w:tcPr>
          <w:p w14:paraId="389DB0D6"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495DEA8"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48B8F7F"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90CEB62"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4D1A2F" w:rsidRPr="004C1685" w14:paraId="779A5033" w14:textId="77777777" w:rsidTr="00FF65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E80478" w14:textId="77777777" w:rsidR="004D1A2F" w:rsidRPr="00930A31" w:rsidRDefault="004D1A2F" w:rsidP="00FF659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00611D" w14:textId="77777777" w:rsidR="004D1A2F" w:rsidRPr="00930A31" w:rsidRDefault="004D1A2F" w:rsidP="00FF6591">
            <w:pPr>
              <w:pStyle w:val="Default"/>
              <w:jc w:val="right"/>
              <w:rPr>
                <w:rFonts w:ascii="Arial" w:hAnsi="Arial" w:cs="Arial"/>
                <w:color w:val="auto"/>
                <w:sz w:val="18"/>
                <w:szCs w:val="18"/>
              </w:rPr>
            </w:pPr>
          </w:p>
        </w:tc>
      </w:tr>
      <w:tr w:rsidR="004D1A2F" w:rsidRPr="004C1685" w14:paraId="6311E218" w14:textId="77777777" w:rsidTr="00FF6591">
        <w:trPr>
          <w:trHeight w:val="48"/>
        </w:trPr>
        <w:tc>
          <w:tcPr>
            <w:tcW w:w="1668" w:type="dxa"/>
            <w:tcBorders>
              <w:top w:val="single" w:sz="5" w:space="0" w:color="000000"/>
              <w:left w:val="single" w:sz="5" w:space="0" w:color="000000"/>
              <w:bottom w:val="double" w:sz="2" w:space="0" w:color="FFFFCC"/>
              <w:right w:val="single" w:sz="5" w:space="0" w:color="000000"/>
            </w:tcBorders>
          </w:tcPr>
          <w:p w14:paraId="7603BD58"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883CCE3"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357D3F1"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B6A963A"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4D1A2F" w:rsidRPr="004C1685" w14:paraId="741E271D" w14:textId="77777777" w:rsidTr="00FF65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1BA74F" w14:textId="77777777" w:rsidR="004D1A2F" w:rsidRPr="00930A31" w:rsidRDefault="004D1A2F" w:rsidP="00FF659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EE4D73" w14:textId="77777777" w:rsidR="004D1A2F" w:rsidRPr="00930A31" w:rsidRDefault="004D1A2F" w:rsidP="00FF6591">
            <w:pPr>
              <w:pStyle w:val="Default"/>
              <w:jc w:val="right"/>
              <w:rPr>
                <w:rFonts w:ascii="Arial" w:hAnsi="Arial" w:cs="Arial"/>
                <w:color w:val="auto"/>
                <w:sz w:val="18"/>
                <w:szCs w:val="18"/>
              </w:rPr>
            </w:pPr>
          </w:p>
        </w:tc>
      </w:tr>
      <w:tr w:rsidR="004D1A2F" w:rsidRPr="004C1685" w14:paraId="087CFAA1"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43CF8AEE"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C11AEFF"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D731AA5"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3D1F3A5"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1-3</w:t>
            </w:r>
          </w:p>
        </w:tc>
      </w:tr>
      <w:tr w:rsidR="004D1A2F" w:rsidRPr="004C1685" w14:paraId="17527367" w14:textId="77777777" w:rsidTr="00FF6591">
        <w:trPr>
          <w:trHeight w:val="48"/>
        </w:trPr>
        <w:tc>
          <w:tcPr>
            <w:tcW w:w="1668" w:type="dxa"/>
            <w:tcBorders>
              <w:top w:val="single" w:sz="5" w:space="0" w:color="000000"/>
              <w:left w:val="single" w:sz="5" w:space="0" w:color="000000"/>
              <w:bottom w:val="double" w:sz="2" w:space="0" w:color="FFFFCC"/>
              <w:right w:val="single" w:sz="5" w:space="0" w:color="000000"/>
            </w:tcBorders>
          </w:tcPr>
          <w:p w14:paraId="3DA7A55D"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37FC76F"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812E7AF"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84EEFCD"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3</w:t>
            </w:r>
          </w:p>
        </w:tc>
      </w:tr>
      <w:tr w:rsidR="004D1A2F" w:rsidRPr="004C1685" w14:paraId="56EA9C48" w14:textId="77777777" w:rsidTr="00FF65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21E76C" w14:textId="77777777" w:rsidR="004D1A2F" w:rsidRPr="00930A31" w:rsidRDefault="004D1A2F" w:rsidP="00FF659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B7EC22" w14:textId="77777777" w:rsidR="004D1A2F" w:rsidRPr="00930A31" w:rsidRDefault="004D1A2F" w:rsidP="00FF6591">
            <w:pPr>
              <w:pStyle w:val="Default"/>
              <w:jc w:val="right"/>
              <w:rPr>
                <w:rFonts w:ascii="Arial" w:hAnsi="Arial" w:cs="Arial"/>
                <w:color w:val="auto"/>
                <w:sz w:val="18"/>
                <w:szCs w:val="18"/>
              </w:rPr>
            </w:pPr>
          </w:p>
        </w:tc>
      </w:tr>
      <w:tr w:rsidR="004D1A2F" w:rsidRPr="004C1685" w14:paraId="6D1889F0"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017A5E63"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E83A27A"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AFD0A19"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87935FA"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4</w:t>
            </w:r>
          </w:p>
        </w:tc>
      </w:tr>
      <w:tr w:rsidR="004D1A2F" w:rsidRPr="004C1685" w14:paraId="34184F4D" w14:textId="77777777" w:rsidTr="00FF6591">
        <w:trPr>
          <w:trHeight w:val="191"/>
        </w:trPr>
        <w:tc>
          <w:tcPr>
            <w:tcW w:w="1668" w:type="dxa"/>
            <w:tcBorders>
              <w:top w:val="single" w:sz="5" w:space="0" w:color="000000"/>
              <w:left w:val="single" w:sz="5" w:space="0" w:color="000000"/>
              <w:bottom w:val="single" w:sz="5" w:space="0" w:color="000000"/>
              <w:right w:val="single" w:sz="5" w:space="0" w:color="000000"/>
            </w:tcBorders>
          </w:tcPr>
          <w:p w14:paraId="6170BF63"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D6B14E7"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00DB6E3"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92DFB8E"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4</w:t>
            </w:r>
          </w:p>
        </w:tc>
      </w:tr>
      <w:tr w:rsidR="004D1A2F" w:rsidRPr="004C1685" w14:paraId="0C068A52"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23A71936"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C7EF718"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DDA42B1"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93D3428"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D1A2F" w:rsidRPr="004C1685" w14:paraId="1CEFF158"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71F53092"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6554780"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0A4DA14"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4F36A2"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4-5</w:t>
            </w:r>
          </w:p>
        </w:tc>
      </w:tr>
      <w:tr w:rsidR="004D1A2F" w:rsidRPr="004C1685" w14:paraId="21998CBF" w14:textId="77777777" w:rsidTr="00FF6591">
        <w:trPr>
          <w:trHeight w:val="152"/>
        </w:trPr>
        <w:tc>
          <w:tcPr>
            <w:tcW w:w="1668" w:type="dxa"/>
            <w:tcBorders>
              <w:top w:val="single" w:sz="5" w:space="0" w:color="000000"/>
              <w:left w:val="single" w:sz="5" w:space="0" w:color="000000"/>
              <w:bottom w:val="single" w:sz="5" w:space="0" w:color="000000"/>
              <w:right w:val="single" w:sz="5" w:space="0" w:color="000000"/>
            </w:tcBorders>
          </w:tcPr>
          <w:p w14:paraId="3C0A86A0"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ADB70CD"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F837004"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6D39ED" w14:textId="77777777" w:rsidR="004D1A2F" w:rsidRDefault="004D1A2F" w:rsidP="00FF6591">
            <w:pPr>
              <w:pStyle w:val="Default"/>
              <w:spacing w:before="40" w:after="40"/>
              <w:rPr>
                <w:rFonts w:ascii="Arial" w:hAnsi="Arial" w:cs="Arial"/>
                <w:color w:val="auto"/>
                <w:sz w:val="18"/>
                <w:szCs w:val="18"/>
              </w:rPr>
            </w:pPr>
          </w:p>
          <w:p w14:paraId="7953DEDC" w14:textId="77777777" w:rsidR="004D1A2F" w:rsidRPr="0018612C" w:rsidRDefault="004D1A2F" w:rsidP="00FF6591">
            <w:r>
              <w:t>5</w:t>
            </w:r>
          </w:p>
        </w:tc>
      </w:tr>
      <w:tr w:rsidR="004D1A2F" w:rsidRPr="004C1685" w14:paraId="49289C88" w14:textId="77777777" w:rsidTr="00FF6591">
        <w:trPr>
          <w:trHeight w:val="48"/>
        </w:trPr>
        <w:tc>
          <w:tcPr>
            <w:tcW w:w="1668" w:type="dxa"/>
            <w:vMerge w:val="restart"/>
            <w:tcBorders>
              <w:top w:val="single" w:sz="5" w:space="0" w:color="000000"/>
              <w:left w:val="single" w:sz="5" w:space="0" w:color="000000"/>
              <w:right w:val="single" w:sz="5" w:space="0" w:color="000000"/>
            </w:tcBorders>
          </w:tcPr>
          <w:p w14:paraId="1AB92CEB"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CFCE952"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D8FC03D"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ECEA8A5"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4</w:t>
            </w:r>
          </w:p>
        </w:tc>
      </w:tr>
      <w:tr w:rsidR="004D1A2F" w:rsidRPr="004C1685" w14:paraId="6849AA39" w14:textId="77777777" w:rsidTr="00FF6591">
        <w:trPr>
          <w:trHeight w:val="48"/>
        </w:trPr>
        <w:tc>
          <w:tcPr>
            <w:tcW w:w="1668" w:type="dxa"/>
            <w:vMerge/>
            <w:tcBorders>
              <w:left w:val="single" w:sz="5" w:space="0" w:color="000000"/>
              <w:bottom w:val="single" w:sz="5" w:space="0" w:color="000000"/>
              <w:right w:val="single" w:sz="5" w:space="0" w:color="000000"/>
            </w:tcBorders>
          </w:tcPr>
          <w:p w14:paraId="3609D809"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B1A7D0"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47FA888"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0715EAC"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5-6</w:t>
            </w:r>
          </w:p>
        </w:tc>
      </w:tr>
      <w:tr w:rsidR="004D1A2F" w:rsidRPr="004C1685" w14:paraId="457855B6"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6D144052"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CF46E0B"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82E7756"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A4E1D3"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5</w:t>
            </w:r>
          </w:p>
        </w:tc>
      </w:tr>
      <w:tr w:rsidR="004D1A2F" w:rsidRPr="004C1685" w14:paraId="70F73BCA"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347CFCE9"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9FF4FA9"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29FD825"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933BD70"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4</w:t>
            </w:r>
          </w:p>
        </w:tc>
      </w:tr>
      <w:tr w:rsidR="004D1A2F" w:rsidRPr="004C1685" w14:paraId="46A322A2" w14:textId="77777777" w:rsidTr="00FF6591">
        <w:trPr>
          <w:trHeight w:val="48"/>
        </w:trPr>
        <w:tc>
          <w:tcPr>
            <w:tcW w:w="1668" w:type="dxa"/>
            <w:vMerge w:val="restart"/>
            <w:tcBorders>
              <w:top w:val="single" w:sz="5" w:space="0" w:color="000000"/>
              <w:left w:val="single" w:sz="5" w:space="0" w:color="000000"/>
              <w:right w:val="single" w:sz="5" w:space="0" w:color="000000"/>
            </w:tcBorders>
          </w:tcPr>
          <w:p w14:paraId="57BDA6DF"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B7A7D5"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DAE62A9"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60B9D6C"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4</w:t>
            </w:r>
          </w:p>
        </w:tc>
      </w:tr>
      <w:tr w:rsidR="004D1A2F" w:rsidRPr="004C1685" w14:paraId="7C583AB2" w14:textId="77777777" w:rsidTr="00FF6591">
        <w:trPr>
          <w:trHeight w:val="48"/>
        </w:trPr>
        <w:tc>
          <w:tcPr>
            <w:tcW w:w="1668" w:type="dxa"/>
            <w:vMerge/>
            <w:tcBorders>
              <w:left w:val="single" w:sz="5" w:space="0" w:color="000000"/>
              <w:right w:val="single" w:sz="5" w:space="0" w:color="000000"/>
            </w:tcBorders>
          </w:tcPr>
          <w:p w14:paraId="7B7477FD"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2C2EA1"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005AAEF"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47B6180"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5D68EDD5" w14:textId="77777777" w:rsidTr="00FF6591">
        <w:trPr>
          <w:trHeight w:val="48"/>
        </w:trPr>
        <w:tc>
          <w:tcPr>
            <w:tcW w:w="1668" w:type="dxa"/>
            <w:vMerge/>
            <w:tcBorders>
              <w:left w:val="single" w:sz="5" w:space="0" w:color="000000"/>
              <w:right w:val="single" w:sz="5" w:space="0" w:color="000000"/>
            </w:tcBorders>
          </w:tcPr>
          <w:p w14:paraId="5FD0BEA4"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2E7CB5"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0731182"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9737553"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5-6</w:t>
            </w:r>
          </w:p>
        </w:tc>
      </w:tr>
      <w:tr w:rsidR="004D1A2F" w:rsidRPr="004C1685" w14:paraId="44D5F1A6" w14:textId="77777777" w:rsidTr="00FF6591">
        <w:trPr>
          <w:trHeight w:val="48"/>
        </w:trPr>
        <w:tc>
          <w:tcPr>
            <w:tcW w:w="1668" w:type="dxa"/>
            <w:vMerge/>
            <w:tcBorders>
              <w:left w:val="single" w:sz="5" w:space="0" w:color="000000"/>
              <w:right w:val="single" w:sz="5" w:space="0" w:color="000000"/>
            </w:tcBorders>
          </w:tcPr>
          <w:p w14:paraId="1D78E7D0"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61CB76"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CC750D9"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5756CA6"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726252DF" w14:textId="77777777" w:rsidTr="00FF6591">
        <w:trPr>
          <w:trHeight w:val="48"/>
        </w:trPr>
        <w:tc>
          <w:tcPr>
            <w:tcW w:w="1668" w:type="dxa"/>
            <w:vMerge/>
            <w:tcBorders>
              <w:left w:val="single" w:sz="5" w:space="0" w:color="000000"/>
              <w:right w:val="single" w:sz="5" w:space="0" w:color="000000"/>
            </w:tcBorders>
          </w:tcPr>
          <w:p w14:paraId="5EA442DF"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A64F7C"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D442629"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A78ABC4"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1D45D2D9" w14:textId="77777777" w:rsidTr="00FF6591">
        <w:trPr>
          <w:trHeight w:val="50"/>
        </w:trPr>
        <w:tc>
          <w:tcPr>
            <w:tcW w:w="1668" w:type="dxa"/>
            <w:vMerge/>
            <w:tcBorders>
              <w:left w:val="single" w:sz="5" w:space="0" w:color="000000"/>
              <w:bottom w:val="single" w:sz="5" w:space="0" w:color="000000"/>
              <w:right w:val="single" w:sz="5" w:space="0" w:color="000000"/>
            </w:tcBorders>
          </w:tcPr>
          <w:p w14:paraId="41121897"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464221"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863CDB3"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D6FA1C"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4B9CA098"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1AB69E09"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AD97285"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30B3B73"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0F46A3E"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5102254E"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52C9B96A"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DAFB51"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EE803CE"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5E6C437"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6D51BE7A" w14:textId="77777777" w:rsidTr="00FF65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5E0B6F" w14:textId="77777777" w:rsidR="004D1A2F" w:rsidRPr="00930A31" w:rsidRDefault="004D1A2F" w:rsidP="00FF659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E982F4" w14:textId="77777777" w:rsidR="004D1A2F" w:rsidRPr="00930A31" w:rsidRDefault="004D1A2F" w:rsidP="00FF6591">
            <w:pPr>
              <w:pStyle w:val="Default"/>
              <w:jc w:val="center"/>
              <w:rPr>
                <w:rFonts w:ascii="Arial" w:hAnsi="Arial" w:cs="Arial"/>
                <w:color w:val="auto"/>
                <w:sz w:val="18"/>
                <w:szCs w:val="18"/>
              </w:rPr>
            </w:pPr>
          </w:p>
        </w:tc>
      </w:tr>
      <w:tr w:rsidR="004D1A2F" w:rsidRPr="004C1685" w14:paraId="2184F982" w14:textId="77777777" w:rsidTr="00FF6591">
        <w:trPr>
          <w:trHeight w:val="48"/>
        </w:trPr>
        <w:tc>
          <w:tcPr>
            <w:tcW w:w="1668" w:type="dxa"/>
            <w:vMerge w:val="restart"/>
            <w:tcBorders>
              <w:top w:val="single" w:sz="5" w:space="0" w:color="000000"/>
              <w:left w:val="single" w:sz="5" w:space="0" w:color="000000"/>
              <w:right w:val="single" w:sz="5" w:space="0" w:color="000000"/>
            </w:tcBorders>
          </w:tcPr>
          <w:p w14:paraId="7405477A"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9940896"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F1A2050"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564AEA"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7 and Figure 1</w:t>
            </w:r>
          </w:p>
        </w:tc>
      </w:tr>
      <w:tr w:rsidR="004D1A2F" w:rsidRPr="004C1685" w14:paraId="54EF9CF8" w14:textId="77777777" w:rsidTr="00FF6591">
        <w:trPr>
          <w:trHeight w:val="48"/>
        </w:trPr>
        <w:tc>
          <w:tcPr>
            <w:tcW w:w="1668" w:type="dxa"/>
            <w:vMerge/>
            <w:tcBorders>
              <w:left w:val="single" w:sz="5" w:space="0" w:color="000000"/>
              <w:bottom w:val="single" w:sz="5" w:space="0" w:color="000000"/>
              <w:right w:val="single" w:sz="5" w:space="0" w:color="000000"/>
            </w:tcBorders>
          </w:tcPr>
          <w:p w14:paraId="0564A581"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2DFEF6"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C9AE694"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D8C92FC"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16EA4BAA" w14:textId="77777777" w:rsidTr="00FF6591">
        <w:trPr>
          <w:trHeight w:val="103"/>
        </w:trPr>
        <w:tc>
          <w:tcPr>
            <w:tcW w:w="1668" w:type="dxa"/>
            <w:tcBorders>
              <w:top w:val="single" w:sz="5" w:space="0" w:color="000000"/>
              <w:left w:val="single" w:sz="5" w:space="0" w:color="000000"/>
              <w:bottom w:val="single" w:sz="5" w:space="0" w:color="000000"/>
              <w:right w:val="single" w:sz="5" w:space="0" w:color="000000"/>
            </w:tcBorders>
          </w:tcPr>
          <w:p w14:paraId="0765C49E"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63491CD"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9CA4C5A"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0DFDB3C"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4D1A2F" w:rsidRPr="004C1685" w14:paraId="0DB89798"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35657B72"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13D9138"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1F8CBCB"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0AED1EF"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4D1A2F" w:rsidRPr="004C1685" w14:paraId="78F28285"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7D9C5D8F"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2BE31C1"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587AE3B"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133BD50"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4D1A2F" w:rsidRPr="004C1685" w14:paraId="6B1377C9" w14:textId="77777777" w:rsidTr="00FF6591">
        <w:trPr>
          <w:trHeight w:val="48"/>
        </w:trPr>
        <w:tc>
          <w:tcPr>
            <w:tcW w:w="1668" w:type="dxa"/>
            <w:vMerge w:val="restart"/>
            <w:tcBorders>
              <w:top w:val="single" w:sz="5" w:space="0" w:color="000000"/>
              <w:left w:val="single" w:sz="5" w:space="0" w:color="000000"/>
              <w:right w:val="single" w:sz="5" w:space="0" w:color="000000"/>
            </w:tcBorders>
          </w:tcPr>
          <w:p w14:paraId="0A862E11"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A1FE7E"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9AD0A14"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E688717"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7-13</w:t>
            </w:r>
          </w:p>
        </w:tc>
      </w:tr>
      <w:tr w:rsidR="004D1A2F" w:rsidRPr="004C1685" w14:paraId="315866CD" w14:textId="77777777" w:rsidTr="00FF6591">
        <w:trPr>
          <w:trHeight w:val="203"/>
        </w:trPr>
        <w:tc>
          <w:tcPr>
            <w:tcW w:w="1668" w:type="dxa"/>
            <w:vMerge/>
            <w:tcBorders>
              <w:left w:val="single" w:sz="5" w:space="0" w:color="000000"/>
              <w:right w:val="single" w:sz="5" w:space="0" w:color="000000"/>
            </w:tcBorders>
          </w:tcPr>
          <w:p w14:paraId="64E75294"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57DBA6"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A9227A6"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407FBEC"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5BA3A7D0" w14:textId="77777777" w:rsidTr="00FF6591">
        <w:trPr>
          <w:trHeight w:val="48"/>
        </w:trPr>
        <w:tc>
          <w:tcPr>
            <w:tcW w:w="1668" w:type="dxa"/>
            <w:vMerge/>
            <w:tcBorders>
              <w:left w:val="single" w:sz="5" w:space="0" w:color="000000"/>
              <w:right w:val="single" w:sz="5" w:space="0" w:color="000000"/>
            </w:tcBorders>
          </w:tcPr>
          <w:p w14:paraId="276C86B0"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77DAF8"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6180514"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287B7D0"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7BC5C883" w14:textId="77777777" w:rsidTr="00FF6591">
        <w:trPr>
          <w:trHeight w:val="48"/>
        </w:trPr>
        <w:tc>
          <w:tcPr>
            <w:tcW w:w="1668" w:type="dxa"/>
            <w:vMerge/>
            <w:tcBorders>
              <w:left w:val="single" w:sz="5" w:space="0" w:color="000000"/>
              <w:bottom w:val="single" w:sz="5" w:space="0" w:color="000000"/>
              <w:right w:val="single" w:sz="5" w:space="0" w:color="000000"/>
            </w:tcBorders>
          </w:tcPr>
          <w:p w14:paraId="3069BD24"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89DB1A"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AA76A29"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A06815"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215FD1D5"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6DAA5674"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AC38C90"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AF443DB"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7DC16B5"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034D5DA5"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74019511"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BC0B252"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A85EB74"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EA677C3"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38488231" w14:textId="77777777" w:rsidTr="00FF65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0E2256" w14:textId="77777777" w:rsidR="004D1A2F" w:rsidRPr="00930A31" w:rsidRDefault="004D1A2F" w:rsidP="00FF659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481B35" w14:textId="77777777" w:rsidR="004D1A2F" w:rsidRPr="00930A31" w:rsidRDefault="004D1A2F" w:rsidP="00FF6591">
            <w:pPr>
              <w:pStyle w:val="Default"/>
              <w:jc w:val="center"/>
              <w:rPr>
                <w:rFonts w:ascii="Arial" w:hAnsi="Arial" w:cs="Arial"/>
                <w:color w:val="auto"/>
                <w:sz w:val="18"/>
                <w:szCs w:val="18"/>
              </w:rPr>
            </w:pPr>
          </w:p>
        </w:tc>
      </w:tr>
      <w:tr w:rsidR="004D1A2F" w:rsidRPr="004C1685" w14:paraId="669EDE11" w14:textId="77777777" w:rsidTr="00FF6591">
        <w:trPr>
          <w:trHeight w:val="48"/>
        </w:trPr>
        <w:tc>
          <w:tcPr>
            <w:tcW w:w="1668" w:type="dxa"/>
            <w:vMerge w:val="restart"/>
            <w:tcBorders>
              <w:top w:val="single" w:sz="5" w:space="0" w:color="000000"/>
              <w:left w:val="single" w:sz="5" w:space="0" w:color="000000"/>
              <w:right w:val="single" w:sz="5" w:space="0" w:color="000000"/>
            </w:tcBorders>
          </w:tcPr>
          <w:p w14:paraId="50B765A5"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C34E99"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DAB0D63"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62D6596"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13-17</w:t>
            </w:r>
          </w:p>
        </w:tc>
      </w:tr>
      <w:tr w:rsidR="004D1A2F" w:rsidRPr="004C1685" w14:paraId="1839C79D" w14:textId="77777777" w:rsidTr="00FF6591">
        <w:trPr>
          <w:trHeight w:val="48"/>
        </w:trPr>
        <w:tc>
          <w:tcPr>
            <w:tcW w:w="1668" w:type="dxa"/>
            <w:vMerge/>
            <w:tcBorders>
              <w:left w:val="single" w:sz="5" w:space="0" w:color="000000"/>
              <w:right w:val="single" w:sz="5" w:space="0" w:color="000000"/>
            </w:tcBorders>
          </w:tcPr>
          <w:p w14:paraId="77BA2350"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9BEE8"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44D9416"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F36E69D"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13-17</w:t>
            </w:r>
          </w:p>
        </w:tc>
      </w:tr>
      <w:tr w:rsidR="004D1A2F" w:rsidRPr="004C1685" w14:paraId="4FA0284C" w14:textId="77777777" w:rsidTr="00FF6591">
        <w:trPr>
          <w:trHeight w:val="48"/>
        </w:trPr>
        <w:tc>
          <w:tcPr>
            <w:tcW w:w="1668" w:type="dxa"/>
            <w:vMerge/>
            <w:tcBorders>
              <w:left w:val="single" w:sz="5" w:space="0" w:color="000000"/>
              <w:right w:val="single" w:sz="5" w:space="0" w:color="000000"/>
            </w:tcBorders>
          </w:tcPr>
          <w:p w14:paraId="7BAB9CCF"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1ABBC0C"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459BBCD"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1867E17"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17</w:t>
            </w:r>
          </w:p>
        </w:tc>
      </w:tr>
      <w:tr w:rsidR="004D1A2F" w:rsidRPr="004C1685" w14:paraId="2CFE4D6F" w14:textId="77777777" w:rsidTr="00FF6591">
        <w:trPr>
          <w:trHeight w:val="48"/>
        </w:trPr>
        <w:tc>
          <w:tcPr>
            <w:tcW w:w="1668" w:type="dxa"/>
            <w:vMerge/>
            <w:tcBorders>
              <w:left w:val="single" w:sz="5" w:space="0" w:color="000000"/>
              <w:bottom w:val="single" w:sz="4" w:space="0" w:color="auto"/>
              <w:right w:val="single" w:sz="5" w:space="0" w:color="000000"/>
            </w:tcBorders>
          </w:tcPr>
          <w:p w14:paraId="4E36D3D6"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869859F"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337E62C"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28615C7"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13-17</w:t>
            </w:r>
          </w:p>
        </w:tc>
      </w:tr>
      <w:tr w:rsidR="004D1A2F" w:rsidRPr="004C1685" w14:paraId="1B9E8E14" w14:textId="77777777" w:rsidTr="00FF65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D6282" w14:textId="77777777" w:rsidR="004D1A2F" w:rsidRPr="00930A31" w:rsidRDefault="004D1A2F" w:rsidP="00FF6591">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E8DE21" w14:textId="77777777" w:rsidR="004D1A2F" w:rsidRPr="00930A31" w:rsidRDefault="004D1A2F" w:rsidP="00FF6591">
            <w:pPr>
              <w:pStyle w:val="Default"/>
              <w:jc w:val="center"/>
              <w:rPr>
                <w:rFonts w:ascii="Arial" w:hAnsi="Arial" w:cs="Arial"/>
                <w:color w:val="auto"/>
                <w:sz w:val="18"/>
                <w:szCs w:val="18"/>
              </w:rPr>
            </w:pPr>
          </w:p>
        </w:tc>
      </w:tr>
      <w:tr w:rsidR="004D1A2F" w:rsidRPr="004C1685" w14:paraId="1B566DDF" w14:textId="77777777" w:rsidTr="00FF6591">
        <w:trPr>
          <w:trHeight w:val="48"/>
        </w:trPr>
        <w:tc>
          <w:tcPr>
            <w:tcW w:w="1668" w:type="dxa"/>
            <w:vMerge w:val="restart"/>
            <w:tcBorders>
              <w:top w:val="single" w:sz="5" w:space="0" w:color="000000"/>
              <w:left w:val="single" w:sz="5" w:space="0" w:color="000000"/>
              <w:right w:val="single" w:sz="5" w:space="0" w:color="000000"/>
            </w:tcBorders>
          </w:tcPr>
          <w:p w14:paraId="2CBD52EF"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623611B"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651312F"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3D8B2F7"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4</w:t>
            </w:r>
          </w:p>
        </w:tc>
      </w:tr>
      <w:tr w:rsidR="004D1A2F" w:rsidRPr="004C1685" w14:paraId="6E41EA21" w14:textId="77777777" w:rsidTr="00FF6591">
        <w:trPr>
          <w:trHeight w:val="57"/>
        </w:trPr>
        <w:tc>
          <w:tcPr>
            <w:tcW w:w="1668" w:type="dxa"/>
            <w:vMerge/>
            <w:tcBorders>
              <w:left w:val="single" w:sz="5" w:space="0" w:color="000000"/>
              <w:right w:val="single" w:sz="5" w:space="0" w:color="000000"/>
            </w:tcBorders>
          </w:tcPr>
          <w:p w14:paraId="5DC1CA11"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71E802"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2DE7BE8"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C442B67"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4</w:t>
            </w:r>
          </w:p>
        </w:tc>
      </w:tr>
      <w:tr w:rsidR="004D1A2F" w:rsidRPr="004C1685" w14:paraId="795BB4DC" w14:textId="77777777" w:rsidTr="00FF6591">
        <w:trPr>
          <w:trHeight w:val="48"/>
        </w:trPr>
        <w:tc>
          <w:tcPr>
            <w:tcW w:w="1668" w:type="dxa"/>
            <w:vMerge/>
            <w:tcBorders>
              <w:left w:val="single" w:sz="5" w:space="0" w:color="000000"/>
              <w:bottom w:val="single" w:sz="5" w:space="0" w:color="000000"/>
              <w:right w:val="single" w:sz="5" w:space="0" w:color="000000"/>
            </w:tcBorders>
          </w:tcPr>
          <w:p w14:paraId="71BFDA6A" w14:textId="77777777" w:rsidR="004D1A2F" w:rsidRPr="00930A31" w:rsidRDefault="004D1A2F" w:rsidP="00FF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2AFA09"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3C709E7"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5D3CC92"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71C277C7"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4E364220"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293962D"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2F4F9F0"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B2551DD" w14:textId="0B823889" w:rsidR="004D1A2F" w:rsidRPr="00930A31" w:rsidRDefault="00C4088A" w:rsidP="00FF6591">
            <w:pPr>
              <w:pStyle w:val="Default"/>
              <w:spacing w:before="40" w:after="40"/>
              <w:rPr>
                <w:rFonts w:ascii="Arial" w:hAnsi="Arial" w:cs="Arial"/>
                <w:color w:val="auto"/>
                <w:sz w:val="18"/>
                <w:szCs w:val="18"/>
              </w:rPr>
            </w:pPr>
            <w:r>
              <w:rPr>
                <w:rFonts w:ascii="Arial" w:hAnsi="Arial" w:cs="Arial"/>
                <w:color w:val="auto"/>
                <w:sz w:val="18"/>
                <w:szCs w:val="18"/>
              </w:rPr>
              <w:t>23</w:t>
            </w:r>
          </w:p>
        </w:tc>
      </w:tr>
      <w:tr w:rsidR="004D1A2F" w:rsidRPr="004C1685" w14:paraId="3B1A8327" w14:textId="77777777" w:rsidTr="00FF6591">
        <w:trPr>
          <w:trHeight w:val="48"/>
        </w:trPr>
        <w:tc>
          <w:tcPr>
            <w:tcW w:w="1668" w:type="dxa"/>
            <w:tcBorders>
              <w:top w:val="single" w:sz="5" w:space="0" w:color="000000"/>
              <w:left w:val="single" w:sz="5" w:space="0" w:color="000000"/>
              <w:bottom w:val="single" w:sz="5" w:space="0" w:color="000000"/>
              <w:right w:val="single" w:sz="5" w:space="0" w:color="000000"/>
            </w:tcBorders>
          </w:tcPr>
          <w:p w14:paraId="4C7A0E18"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17B91DA"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C971795"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B70A298" w14:textId="77777777" w:rsidR="004D1A2F" w:rsidRPr="00930A31" w:rsidRDefault="004D1A2F" w:rsidP="00FF6591">
            <w:pPr>
              <w:pStyle w:val="Default"/>
              <w:spacing w:before="40" w:after="40"/>
              <w:rPr>
                <w:rFonts w:ascii="Arial" w:hAnsi="Arial" w:cs="Arial"/>
                <w:color w:val="auto"/>
                <w:sz w:val="18"/>
                <w:szCs w:val="18"/>
              </w:rPr>
            </w:pPr>
            <w:r>
              <w:rPr>
                <w:rFonts w:ascii="Arial" w:hAnsi="Arial" w:cs="Arial"/>
                <w:color w:val="auto"/>
                <w:sz w:val="18"/>
                <w:szCs w:val="18"/>
              </w:rPr>
              <w:t>NA</w:t>
            </w:r>
          </w:p>
        </w:tc>
      </w:tr>
      <w:tr w:rsidR="004D1A2F" w:rsidRPr="004C1685" w14:paraId="090A77F5" w14:textId="77777777" w:rsidTr="00FF6591">
        <w:trPr>
          <w:trHeight w:val="219"/>
        </w:trPr>
        <w:tc>
          <w:tcPr>
            <w:tcW w:w="1668" w:type="dxa"/>
            <w:tcBorders>
              <w:top w:val="single" w:sz="5" w:space="0" w:color="000000"/>
              <w:left w:val="single" w:sz="5" w:space="0" w:color="000000"/>
              <w:bottom w:val="double" w:sz="5" w:space="0" w:color="000000"/>
              <w:right w:val="single" w:sz="5" w:space="0" w:color="000000"/>
            </w:tcBorders>
          </w:tcPr>
          <w:p w14:paraId="03263228"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B5EEAD7" w14:textId="77777777" w:rsidR="004D1A2F" w:rsidRPr="00930A31" w:rsidRDefault="004D1A2F" w:rsidP="00FF659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36430CC" w14:textId="77777777" w:rsidR="004D1A2F" w:rsidRPr="00930A31" w:rsidRDefault="004D1A2F" w:rsidP="00FF659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5B0C1E0" w14:textId="70209970" w:rsidR="004D1A2F" w:rsidRPr="00930A31" w:rsidRDefault="00C4088A" w:rsidP="00FF6591">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71A8B3B7" w14:textId="77777777" w:rsidR="004D1A2F" w:rsidRDefault="004D1A2F">
      <w:bookmarkStart w:id="0" w:name="_GoBack"/>
      <w:bookmarkEnd w:id="0"/>
    </w:p>
    <w:sectPr w:rsidR="004D1A2F" w:rsidSect="004D1A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A2F"/>
    <w:rsid w:val="00172509"/>
    <w:rsid w:val="004801F4"/>
    <w:rsid w:val="004D1A2F"/>
    <w:rsid w:val="00844B98"/>
    <w:rsid w:val="00C408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04D17"/>
  <w15:chartTrackingRefBased/>
  <w15:docId w15:val="{AD5AA33C-8CE9-48B7-BDD0-D1B1D6881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1A2F"/>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D1A2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01DA8E0A5A1944E9925F7A01F9E355B" ma:contentTypeVersion="12" ma:contentTypeDescription="Create a new document." ma:contentTypeScope="" ma:versionID="4bf2ba88ccb480707f59ae800144d209">
  <xsd:schema xmlns:xsd="http://www.w3.org/2001/XMLSchema" xmlns:xs="http://www.w3.org/2001/XMLSchema" xmlns:p="http://schemas.microsoft.com/office/2006/metadata/properties" xmlns:ns2="c7e3ad5c-7253-4081-8169-5f41f4200203" xmlns:ns3="df72064f-4ed5-4ed4-af3b-dc037f0b3637" targetNamespace="http://schemas.microsoft.com/office/2006/metadata/properties" ma:root="true" ma:fieldsID="94794ac7beb08f69250dfe05727f05d4" ns2:_="" ns3:_="">
    <xsd:import namespace="c7e3ad5c-7253-4081-8169-5f41f4200203"/>
    <xsd:import namespace="df72064f-4ed5-4ed4-af3b-dc037f0b36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e3ad5c-7253-4081-8169-5f41f42002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f72064f-4ed5-4ed4-af3b-dc037f0b363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F00D635-F6A7-49EF-83DC-9FBB31918DC7}">
  <ds:schemaRefs>
    <ds:schemaRef ds:uri="df72064f-4ed5-4ed4-af3b-dc037f0b3637"/>
    <ds:schemaRef ds:uri="http://purl.org/dc/elements/1.1/"/>
    <ds:schemaRef ds:uri="http://schemas.microsoft.com/office/2006/metadata/properties"/>
    <ds:schemaRef ds:uri="c7e3ad5c-7253-4081-8169-5f41f420020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B414A400-B02A-4BD2-97E5-6098FBE9C150}">
  <ds:schemaRefs>
    <ds:schemaRef ds:uri="http://schemas.microsoft.com/sharepoint/v3/contenttype/forms"/>
  </ds:schemaRefs>
</ds:datastoreItem>
</file>

<file path=customXml/itemProps3.xml><?xml version="1.0" encoding="utf-8"?>
<ds:datastoreItem xmlns:ds="http://schemas.openxmlformats.org/officeDocument/2006/customXml" ds:itemID="{01D504BA-E819-497B-B100-28ECB28004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e3ad5c-7253-4081-8169-5f41f4200203"/>
    <ds:schemaRef ds:uri="df72064f-4ed5-4ed4-af3b-dc037f0b36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25</Words>
  <Characters>584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N Ailsa</dc:creator>
  <cp:keywords/>
  <dc:description/>
  <cp:lastModifiedBy>NIVEN Ailsa</cp:lastModifiedBy>
  <cp:revision>3</cp:revision>
  <dcterms:created xsi:type="dcterms:W3CDTF">2022-04-09T12:03:00Z</dcterms:created>
  <dcterms:modified xsi:type="dcterms:W3CDTF">2022-04-10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1DA8E0A5A1944E9925F7A01F9E355B</vt:lpwstr>
  </property>
</Properties>
</file>